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40A15" w14:textId="5284C872" w:rsidR="00733264" w:rsidRDefault="002F5E51">
      <w:pPr>
        <w:rPr>
          <w:ins w:id="0" w:author="Nur Elina Abdul Mutalib" w:date="2025-12-02T15:17:00Z" w16du:dateUtc="2025-12-02T07:17:00Z"/>
        </w:rPr>
      </w:pPr>
      <w:del w:id="1" w:author="Nur Elina Abdul Mutalib" w:date="2025-12-02T12:54:00Z" w16du:dateUtc="2025-12-02T04:54:00Z">
        <w:r w:rsidRPr="00B1433E" w:rsidDel="008A0224">
          <w:rPr>
            <w:b/>
            <w:bCs/>
          </w:rPr>
          <w:delText xml:space="preserve">S1 </w:delText>
        </w:r>
      </w:del>
      <w:ins w:id="2" w:author="Nur Elina Abdul Mutalib" w:date="2025-12-02T12:54:00Z" w16du:dateUtc="2025-12-02T04:54:00Z">
        <w:r w:rsidR="008A0224" w:rsidRPr="00B1433E">
          <w:rPr>
            <w:b/>
            <w:bCs/>
          </w:rPr>
          <w:t>S</w:t>
        </w:r>
        <w:r w:rsidR="008A0224">
          <w:rPr>
            <w:b/>
            <w:bCs/>
          </w:rPr>
          <w:t>2</w:t>
        </w:r>
        <w:r w:rsidR="008A0224" w:rsidRPr="00B1433E">
          <w:rPr>
            <w:b/>
            <w:bCs/>
          </w:rPr>
          <w:t xml:space="preserve"> </w:t>
        </w:r>
      </w:ins>
      <w:r w:rsidRPr="00B1433E">
        <w:rPr>
          <w:b/>
          <w:bCs/>
        </w:rPr>
        <w:t>Table.</w:t>
      </w:r>
      <w:r>
        <w:t xml:space="preserve"> </w:t>
      </w:r>
      <w:r w:rsidRPr="00B1433E">
        <w:t>Distribution of outpatient healthcare users in the last 12 months,</w:t>
      </w:r>
      <w:ins w:id="3" w:author="Nur Elina Abdul Mutalib" w:date="2025-12-02T12:54:00Z" w16du:dateUtc="2025-12-02T04:54:00Z">
        <w:r w:rsidR="00EC3D55">
          <w:t xml:space="preserve"> stratified</w:t>
        </w:r>
      </w:ins>
      <w:r w:rsidRPr="00B1433E">
        <w:t xml:space="preserve"> by tribes and locality, OAHS 2022 (n=1,878)</w:t>
      </w:r>
    </w:p>
    <w:p w14:paraId="1DB7324E" w14:textId="7DFEA7CF" w:rsidR="00E1213C" w:rsidRDefault="00E1213C">
      <w:pPr>
        <w:rPr>
          <w:rFonts w:asciiTheme="minorHAnsi" w:hAnsiTheme="minorHAnsi"/>
        </w:rPr>
      </w:pPr>
    </w:p>
    <w:tbl>
      <w:tblPr>
        <w:tblW w:w="14460" w:type="dxa"/>
        <w:tblLook w:val="04A0" w:firstRow="1" w:lastRow="0" w:firstColumn="1" w:lastColumn="0" w:noHBand="0" w:noVBand="1"/>
        <w:tblPrChange w:id="4" w:author="Nur Elina Abdul Mutalib" w:date="2025-12-09T20:30:00Z" w16du:dateUtc="2025-12-09T12:30:00Z">
          <w:tblPr>
            <w:tblW w:w="14460" w:type="dxa"/>
            <w:tblLook w:val="04A0" w:firstRow="1" w:lastRow="0" w:firstColumn="1" w:lastColumn="0" w:noHBand="0" w:noVBand="1"/>
          </w:tblPr>
        </w:tblPrChange>
      </w:tblPr>
      <w:tblGrid>
        <w:gridCol w:w="1248"/>
        <w:gridCol w:w="1190"/>
        <w:gridCol w:w="1580"/>
        <w:gridCol w:w="2100"/>
        <w:gridCol w:w="1051"/>
        <w:gridCol w:w="1232"/>
        <w:gridCol w:w="2140"/>
        <w:gridCol w:w="1051"/>
        <w:gridCol w:w="1260"/>
        <w:gridCol w:w="1660"/>
        <w:tblGridChange w:id="5">
          <w:tblGrid>
            <w:gridCol w:w="1248"/>
            <w:gridCol w:w="1190"/>
            <w:gridCol w:w="1580"/>
            <w:gridCol w:w="2100"/>
            <w:gridCol w:w="1051"/>
            <w:gridCol w:w="1232"/>
            <w:gridCol w:w="2140"/>
            <w:gridCol w:w="1051"/>
            <w:gridCol w:w="1260"/>
            <w:gridCol w:w="1660"/>
          </w:tblGrid>
        </w:tblGridChange>
      </w:tblGrid>
      <w:tr w:rsidR="00E1213C" w:rsidRPr="00E1213C" w14:paraId="477C7B75" w14:textId="77777777" w:rsidTr="00F85D61">
        <w:trPr>
          <w:trHeight w:val="276"/>
          <w:ins w:id="6" w:author="Nur Elina Abdul Mutalib" w:date="2025-12-09T20:27:00Z"/>
          <w:trPrChange w:id="7" w:author="Nur Elina Abdul Mutalib" w:date="2025-12-09T20:30:00Z" w16du:dateUtc="2025-12-09T12:30:00Z">
            <w:trPr>
              <w:trHeight w:val="276"/>
            </w:trPr>
          </w:trPrChange>
        </w:trPr>
        <w:tc>
          <w:tcPr>
            <w:tcW w:w="12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  <w:tcPrChange w:id="8" w:author="Nur Elina Abdul Mutalib" w:date="2025-12-09T20:30:00Z" w16du:dateUtc="2025-12-09T12:30:00Z">
              <w:tcPr>
                <w:tcW w:w="1248" w:type="dxa"/>
                <w:vMerge w:val="restart"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noWrap/>
                <w:vAlign w:val="center"/>
                <w:hideMark/>
              </w:tcPr>
            </w:tcPrChange>
          </w:tcPr>
          <w:p w14:paraId="5B61A720" w14:textId="33855914" w:rsidR="00E1213C" w:rsidRPr="00E1213C" w:rsidRDefault="00E1213C">
            <w:pPr>
              <w:spacing w:after="0" w:line="240" w:lineRule="auto"/>
              <w:jc w:val="center"/>
              <w:rPr>
                <w:ins w:id="9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0" w:author="Nur Elina Abdul Mutalib" w:date="2025-12-09T20:27:00Z" w16du:dateUtc="2025-12-09T12:27:00Z">
                  <w:rPr>
                    <w:ins w:id="11" w:author="Nur Elina Abdul Mutalib" w:date="2025-12-09T20:27:00Z" w16du:dateUtc="2025-12-09T12:27:00Z"/>
                    <w:rFonts w:cs="Arial"/>
                    <w:color w:val="000000"/>
                  </w:rPr>
                </w:rPrChange>
              </w:rPr>
              <w:pPrChange w:id="12" w:author="Nur Elina Abdul Mutalib" w:date="2025-12-09T20:27:00Z" w16du:dateUtc="2025-12-09T12:27:00Z">
                <w:pPr>
                  <w:jc w:val="center"/>
                </w:pPr>
              </w:pPrChange>
            </w:pPr>
            <w:ins w:id="13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4" w:author="Nur Elina Abdul Mutalib" w:date="2025-12-09T20:27:00Z" w16du:dateUtc="2025-12-09T12:27:00Z">
                    <w:rPr>
                      <w:rFonts w:cs="Arial"/>
                      <w:color w:val="000000"/>
                    </w:rPr>
                  </w:rPrChange>
                </w:rPr>
                <w:t>Strata</w:t>
              </w:r>
            </w:ins>
          </w:p>
        </w:tc>
        <w:tc>
          <w:tcPr>
            <w:tcW w:w="48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5" w:author="Nur Elina Abdul Mutalib" w:date="2025-12-09T20:30:00Z" w16du:dateUtc="2025-12-09T12:30:00Z">
              <w:tcPr>
                <w:tcW w:w="4870" w:type="dxa"/>
                <w:gridSpan w:val="3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4C55643F" w14:textId="77777777" w:rsidR="00E1213C" w:rsidRPr="00E1213C" w:rsidRDefault="00E1213C">
            <w:pPr>
              <w:spacing w:after="0" w:line="240" w:lineRule="auto"/>
              <w:jc w:val="center"/>
              <w:rPr>
                <w:ins w:id="16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7" w:author="Nur Elina Abdul Mutalib" w:date="2025-12-09T20:27:00Z" w16du:dateUtc="2025-12-09T12:27:00Z">
                  <w:rPr>
                    <w:ins w:id="18" w:author="Nur Elina Abdul Mutalib" w:date="2025-12-09T20:27:00Z" w16du:dateUtc="2025-12-09T12:27:00Z"/>
                  </w:rPr>
                </w:rPrChange>
              </w:rPr>
              <w:pPrChange w:id="19" w:author="Nur Elina Abdul Mutalib" w:date="2025-12-09T20:27:00Z" w16du:dateUtc="2025-12-09T12:27:00Z">
                <w:pPr>
                  <w:jc w:val="center"/>
                </w:pPr>
              </w:pPrChange>
            </w:pPr>
            <w:ins w:id="20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1" w:author="Nur Elina Abdul Mutalib" w:date="2025-12-09T20:27:00Z" w16du:dateUtc="2025-12-09T12:27:00Z">
                    <w:rPr/>
                  </w:rPrChange>
                </w:rPr>
                <w:t>Senoi</w:t>
              </w:r>
            </w:ins>
          </w:p>
        </w:tc>
        <w:tc>
          <w:tcPr>
            <w:tcW w:w="437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22" w:author="Nur Elina Abdul Mutalib" w:date="2025-12-09T20:30:00Z" w16du:dateUtc="2025-12-09T12:30:00Z">
              <w:tcPr>
                <w:tcW w:w="4371" w:type="dxa"/>
                <w:gridSpan w:val="3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02F394C4" w14:textId="77777777" w:rsidR="00E1213C" w:rsidRPr="00E1213C" w:rsidRDefault="00E1213C">
            <w:pPr>
              <w:spacing w:after="0" w:line="240" w:lineRule="auto"/>
              <w:jc w:val="center"/>
              <w:rPr>
                <w:ins w:id="23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4" w:author="Nur Elina Abdul Mutalib" w:date="2025-12-09T20:27:00Z" w16du:dateUtc="2025-12-09T12:27:00Z">
                  <w:rPr>
                    <w:ins w:id="25" w:author="Nur Elina Abdul Mutalib" w:date="2025-12-09T20:27:00Z" w16du:dateUtc="2025-12-09T12:27:00Z"/>
                  </w:rPr>
                </w:rPrChange>
              </w:rPr>
              <w:pPrChange w:id="26" w:author="Nur Elina Abdul Mutalib" w:date="2025-12-09T20:27:00Z" w16du:dateUtc="2025-12-09T12:27:00Z">
                <w:pPr>
                  <w:jc w:val="center"/>
                </w:pPr>
              </w:pPrChange>
            </w:pPr>
            <w:ins w:id="27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8" w:author="Nur Elina Abdul Mutalib" w:date="2025-12-09T20:27:00Z" w16du:dateUtc="2025-12-09T12:27:00Z">
                    <w:rPr/>
                  </w:rPrChange>
                </w:rPr>
                <w:t>Proto Malay</w:t>
              </w:r>
            </w:ins>
          </w:p>
        </w:tc>
        <w:tc>
          <w:tcPr>
            <w:tcW w:w="397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29" w:author="Nur Elina Abdul Mutalib" w:date="2025-12-09T20:30:00Z" w16du:dateUtc="2025-12-09T12:30:00Z">
              <w:tcPr>
                <w:tcW w:w="3971" w:type="dxa"/>
                <w:gridSpan w:val="3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559EC871" w14:textId="77777777" w:rsidR="00E1213C" w:rsidRPr="00E1213C" w:rsidRDefault="00E1213C">
            <w:pPr>
              <w:spacing w:after="0" w:line="240" w:lineRule="auto"/>
              <w:jc w:val="center"/>
              <w:rPr>
                <w:ins w:id="30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31" w:author="Nur Elina Abdul Mutalib" w:date="2025-12-09T20:27:00Z" w16du:dateUtc="2025-12-09T12:27:00Z">
                  <w:rPr>
                    <w:ins w:id="32" w:author="Nur Elina Abdul Mutalib" w:date="2025-12-09T20:27:00Z" w16du:dateUtc="2025-12-09T12:27:00Z"/>
                  </w:rPr>
                </w:rPrChange>
              </w:rPr>
              <w:pPrChange w:id="33" w:author="Nur Elina Abdul Mutalib" w:date="2025-12-09T20:27:00Z" w16du:dateUtc="2025-12-09T12:27:00Z">
                <w:pPr>
                  <w:jc w:val="center"/>
                </w:pPr>
              </w:pPrChange>
            </w:pPr>
            <w:ins w:id="34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35" w:author="Nur Elina Abdul Mutalib" w:date="2025-12-09T20:27:00Z" w16du:dateUtc="2025-12-09T12:27:00Z">
                    <w:rPr/>
                  </w:rPrChange>
                </w:rPr>
                <w:t>Negrito</w:t>
              </w:r>
            </w:ins>
          </w:p>
        </w:tc>
      </w:tr>
      <w:tr w:rsidR="00E1213C" w:rsidRPr="00E1213C" w14:paraId="48EE96ED" w14:textId="77777777" w:rsidTr="00F85D61">
        <w:trPr>
          <w:trHeight w:val="552"/>
          <w:ins w:id="36" w:author="Nur Elina Abdul Mutalib" w:date="2025-12-09T20:27:00Z"/>
          <w:trPrChange w:id="37" w:author="Nur Elina Abdul Mutalib" w:date="2025-12-09T20:30:00Z" w16du:dateUtc="2025-12-09T12:30:00Z">
            <w:trPr>
              <w:trHeight w:val="552"/>
            </w:trPr>
          </w:trPrChange>
        </w:trPr>
        <w:tc>
          <w:tcPr>
            <w:tcW w:w="12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38" w:author="Nur Elina Abdul Mutalib" w:date="2025-12-09T20:30:00Z" w16du:dateUtc="2025-12-09T12:30:00Z">
              <w:tcPr>
                <w:tcW w:w="1248" w:type="dxa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0D991145" w14:textId="77777777" w:rsidR="00E1213C" w:rsidRPr="00E1213C" w:rsidRDefault="00E1213C">
            <w:pPr>
              <w:spacing w:after="0" w:line="240" w:lineRule="auto"/>
              <w:rPr>
                <w:ins w:id="39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40" w:author="Nur Elina Abdul Mutalib" w:date="2025-12-09T20:27:00Z" w16du:dateUtc="2025-12-09T12:27:00Z">
                  <w:rPr>
                    <w:ins w:id="41" w:author="Nur Elina Abdul Mutalib" w:date="2025-12-09T20:27:00Z" w16du:dateUtc="2025-12-09T12:27:00Z"/>
                  </w:rPr>
                </w:rPrChange>
              </w:rPr>
              <w:pPrChange w:id="42" w:author="Nur Elina Abdul Mutalib" w:date="2025-12-09T20:27:00Z" w16du:dateUtc="2025-12-09T12:27:00Z">
                <w:pPr/>
              </w:pPrChange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43" w:author="Nur Elina Abdul Mutalib" w:date="2025-12-09T20:30:00Z" w16du:dateUtc="2025-12-09T12:30:00Z">
              <w:tcPr>
                <w:tcW w:w="119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44384EC5" w14:textId="77777777" w:rsidR="00E1213C" w:rsidRPr="00E1213C" w:rsidRDefault="00E1213C">
            <w:pPr>
              <w:spacing w:after="0" w:line="240" w:lineRule="auto"/>
              <w:rPr>
                <w:ins w:id="44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45" w:author="Nur Elina Abdul Mutalib" w:date="2025-12-09T20:27:00Z" w16du:dateUtc="2025-12-09T12:27:00Z">
                  <w:rPr>
                    <w:ins w:id="46" w:author="Nur Elina Abdul Mutalib" w:date="2025-12-09T20:27:00Z" w16du:dateUtc="2025-12-09T12:27:00Z"/>
                  </w:rPr>
                </w:rPrChange>
              </w:rPr>
              <w:pPrChange w:id="47" w:author="Nur Elina Abdul Mutalib" w:date="2025-12-09T20:27:00Z" w16du:dateUtc="2025-12-09T12:27:00Z">
                <w:pPr/>
              </w:pPrChange>
            </w:pPr>
            <w:ins w:id="48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49" w:author="Nur Elina Abdul Mutalib" w:date="2025-12-09T20:27:00Z" w16du:dateUtc="2025-12-09T12:27:00Z">
                    <w:rPr/>
                  </w:rPrChange>
                </w:rPr>
                <w:t>Count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50" w:author="Nur Elina Abdul Mutalib" w:date="2025-12-09T20:30:00Z" w16du:dateUtc="2025-12-09T12:30:00Z">
              <w:tcPr>
                <w:tcW w:w="15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3F32B914" w14:textId="77777777" w:rsidR="00E1213C" w:rsidRPr="00E1213C" w:rsidRDefault="00E1213C">
            <w:pPr>
              <w:spacing w:after="0" w:line="240" w:lineRule="auto"/>
              <w:rPr>
                <w:ins w:id="51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52" w:author="Nur Elina Abdul Mutalib" w:date="2025-12-09T20:27:00Z" w16du:dateUtc="2025-12-09T12:27:00Z">
                  <w:rPr>
                    <w:ins w:id="53" w:author="Nur Elina Abdul Mutalib" w:date="2025-12-09T20:27:00Z" w16du:dateUtc="2025-12-09T12:27:00Z"/>
                  </w:rPr>
                </w:rPrChange>
              </w:rPr>
              <w:pPrChange w:id="54" w:author="Nur Elina Abdul Mutalib" w:date="2025-12-09T20:27:00Z" w16du:dateUtc="2025-12-09T12:27:00Z">
                <w:pPr/>
              </w:pPrChange>
            </w:pPr>
            <w:ins w:id="55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56" w:author="Nur Elina Abdul Mutalib" w:date="2025-12-09T20:27:00Z" w16du:dateUtc="2025-12-09T12:27:00Z">
                    <w:rPr/>
                  </w:rPrChange>
                </w:rPr>
                <w:t>Estimated population</w:t>
              </w:r>
            </w:ins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57" w:author="Nur Elina Abdul Mutalib" w:date="2025-12-09T20:30:00Z" w16du:dateUtc="2025-12-09T12:30:00Z">
              <w:tcPr>
                <w:tcW w:w="210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17F3021E" w14:textId="77777777" w:rsidR="00E1213C" w:rsidRPr="00E1213C" w:rsidRDefault="00E1213C">
            <w:pPr>
              <w:spacing w:after="0" w:line="240" w:lineRule="auto"/>
              <w:rPr>
                <w:ins w:id="58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59" w:author="Nur Elina Abdul Mutalib" w:date="2025-12-09T20:27:00Z" w16du:dateUtc="2025-12-09T12:27:00Z">
                  <w:rPr>
                    <w:ins w:id="60" w:author="Nur Elina Abdul Mutalib" w:date="2025-12-09T20:27:00Z" w16du:dateUtc="2025-12-09T12:27:00Z"/>
                  </w:rPr>
                </w:rPrChange>
              </w:rPr>
              <w:pPrChange w:id="61" w:author="Nur Elina Abdul Mutalib" w:date="2025-12-09T20:27:00Z" w16du:dateUtc="2025-12-09T12:27:00Z">
                <w:pPr/>
              </w:pPrChange>
            </w:pPr>
            <w:ins w:id="62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63" w:author="Nur Elina Abdul Mutalib" w:date="2025-12-09T20:27:00Z" w16du:dateUtc="2025-12-09T12:27:00Z">
                    <w:rPr/>
                  </w:rPrChange>
                </w:rPr>
                <w:t>% weighted</w:t>
              </w:r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64" w:author="Nur Elina Abdul Mutalib" w:date="2025-12-09T20:27:00Z" w16du:dateUtc="2025-12-09T12:27:00Z">
                    <w:rPr/>
                  </w:rPrChange>
                </w:rPr>
                <w:br/>
                <w:t>(95%CI)</w:t>
              </w:r>
            </w:ins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65" w:author="Nur Elina Abdul Mutalib" w:date="2025-12-09T20:30:00Z" w16du:dateUtc="2025-12-09T12:30:00Z">
              <w:tcPr>
                <w:tcW w:w="105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60A5082C" w14:textId="77777777" w:rsidR="00E1213C" w:rsidRPr="00E1213C" w:rsidRDefault="00E1213C">
            <w:pPr>
              <w:spacing w:after="0" w:line="240" w:lineRule="auto"/>
              <w:rPr>
                <w:ins w:id="66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67" w:author="Nur Elina Abdul Mutalib" w:date="2025-12-09T20:27:00Z" w16du:dateUtc="2025-12-09T12:27:00Z">
                  <w:rPr>
                    <w:ins w:id="68" w:author="Nur Elina Abdul Mutalib" w:date="2025-12-09T20:27:00Z" w16du:dateUtc="2025-12-09T12:27:00Z"/>
                  </w:rPr>
                </w:rPrChange>
              </w:rPr>
              <w:pPrChange w:id="69" w:author="Nur Elina Abdul Mutalib" w:date="2025-12-09T20:27:00Z" w16du:dateUtc="2025-12-09T12:27:00Z">
                <w:pPr/>
              </w:pPrChange>
            </w:pPr>
            <w:ins w:id="70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71" w:author="Nur Elina Abdul Mutalib" w:date="2025-12-09T20:27:00Z" w16du:dateUtc="2025-12-09T12:27:00Z">
                    <w:rPr/>
                  </w:rPrChange>
                </w:rPr>
                <w:t>Count</w:t>
              </w:r>
            </w:ins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72" w:author="Nur Elina Abdul Mutalib" w:date="2025-12-09T20:30:00Z" w16du:dateUtc="2025-12-09T12:30:00Z">
              <w:tcPr>
                <w:tcW w:w="11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36376091" w14:textId="77777777" w:rsidR="00E1213C" w:rsidRPr="00E1213C" w:rsidRDefault="00E1213C">
            <w:pPr>
              <w:spacing w:after="0" w:line="240" w:lineRule="auto"/>
              <w:rPr>
                <w:ins w:id="73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74" w:author="Nur Elina Abdul Mutalib" w:date="2025-12-09T20:27:00Z" w16du:dateUtc="2025-12-09T12:27:00Z">
                  <w:rPr>
                    <w:ins w:id="75" w:author="Nur Elina Abdul Mutalib" w:date="2025-12-09T20:27:00Z" w16du:dateUtc="2025-12-09T12:27:00Z"/>
                  </w:rPr>
                </w:rPrChange>
              </w:rPr>
              <w:pPrChange w:id="76" w:author="Nur Elina Abdul Mutalib" w:date="2025-12-09T20:27:00Z" w16du:dateUtc="2025-12-09T12:27:00Z">
                <w:pPr/>
              </w:pPrChange>
            </w:pPr>
            <w:ins w:id="77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78" w:author="Nur Elina Abdul Mutalib" w:date="2025-12-09T20:27:00Z" w16du:dateUtc="2025-12-09T12:27:00Z">
                    <w:rPr/>
                  </w:rPrChange>
                </w:rPr>
                <w:t>Estimated population</w:t>
              </w:r>
            </w:ins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79" w:author="Nur Elina Abdul Mutalib" w:date="2025-12-09T20:30:00Z" w16du:dateUtc="2025-12-09T12:30:00Z">
              <w:tcPr>
                <w:tcW w:w="21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058079B0" w14:textId="77777777" w:rsidR="00E1213C" w:rsidRPr="00E1213C" w:rsidRDefault="00E1213C">
            <w:pPr>
              <w:spacing w:after="0" w:line="240" w:lineRule="auto"/>
              <w:rPr>
                <w:ins w:id="80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81" w:author="Nur Elina Abdul Mutalib" w:date="2025-12-09T20:27:00Z" w16du:dateUtc="2025-12-09T12:27:00Z">
                  <w:rPr>
                    <w:ins w:id="82" w:author="Nur Elina Abdul Mutalib" w:date="2025-12-09T20:27:00Z" w16du:dateUtc="2025-12-09T12:27:00Z"/>
                  </w:rPr>
                </w:rPrChange>
              </w:rPr>
              <w:pPrChange w:id="83" w:author="Nur Elina Abdul Mutalib" w:date="2025-12-09T20:27:00Z" w16du:dateUtc="2025-12-09T12:27:00Z">
                <w:pPr/>
              </w:pPrChange>
            </w:pPr>
            <w:ins w:id="84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85" w:author="Nur Elina Abdul Mutalib" w:date="2025-12-09T20:27:00Z" w16du:dateUtc="2025-12-09T12:27:00Z">
                    <w:rPr/>
                  </w:rPrChange>
                </w:rPr>
                <w:t>% weighted</w:t>
              </w:r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86" w:author="Nur Elina Abdul Mutalib" w:date="2025-12-09T20:27:00Z" w16du:dateUtc="2025-12-09T12:27:00Z">
                    <w:rPr/>
                  </w:rPrChange>
                </w:rPr>
                <w:br/>
                <w:t>( 95%CI)</w:t>
              </w:r>
            </w:ins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87" w:author="Nur Elina Abdul Mutalib" w:date="2025-12-09T20:30:00Z" w16du:dateUtc="2025-12-09T12:30:00Z">
              <w:tcPr>
                <w:tcW w:w="105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2CC914B4" w14:textId="77777777" w:rsidR="00E1213C" w:rsidRPr="00E1213C" w:rsidRDefault="00E1213C">
            <w:pPr>
              <w:spacing w:after="0" w:line="240" w:lineRule="auto"/>
              <w:rPr>
                <w:ins w:id="88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89" w:author="Nur Elina Abdul Mutalib" w:date="2025-12-09T20:27:00Z" w16du:dateUtc="2025-12-09T12:27:00Z">
                  <w:rPr>
                    <w:ins w:id="90" w:author="Nur Elina Abdul Mutalib" w:date="2025-12-09T20:27:00Z" w16du:dateUtc="2025-12-09T12:27:00Z"/>
                  </w:rPr>
                </w:rPrChange>
              </w:rPr>
              <w:pPrChange w:id="91" w:author="Nur Elina Abdul Mutalib" w:date="2025-12-09T20:27:00Z" w16du:dateUtc="2025-12-09T12:27:00Z">
                <w:pPr/>
              </w:pPrChange>
            </w:pPr>
            <w:ins w:id="92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93" w:author="Nur Elina Abdul Mutalib" w:date="2025-12-09T20:27:00Z" w16du:dateUtc="2025-12-09T12:27:00Z">
                    <w:rPr/>
                  </w:rPrChange>
                </w:rPr>
                <w:t>Count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94" w:author="Nur Elina Abdul Mutalib" w:date="2025-12-09T20:30:00Z" w16du:dateUtc="2025-12-09T12:30:00Z">
              <w:tcPr>
                <w:tcW w:w="12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392C06F9" w14:textId="77777777" w:rsidR="00E1213C" w:rsidRPr="00E1213C" w:rsidRDefault="00E1213C">
            <w:pPr>
              <w:spacing w:after="0" w:line="240" w:lineRule="auto"/>
              <w:rPr>
                <w:ins w:id="95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96" w:author="Nur Elina Abdul Mutalib" w:date="2025-12-09T20:27:00Z" w16du:dateUtc="2025-12-09T12:27:00Z">
                  <w:rPr>
                    <w:ins w:id="97" w:author="Nur Elina Abdul Mutalib" w:date="2025-12-09T20:27:00Z" w16du:dateUtc="2025-12-09T12:27:00Z"/>
                  </w:rPr>
                </w:rPrChange>
              </w:rPr>
              <w:pPrChange w:id="98" w:author="Nur Elina Abdul Mutalib" w:date="2025-12-09T20:27:00Z" w16du:dateUtc="2025-12-09T12:27:00Z">
                <w:pPr/>
              </w:pPrChange>
            </w:pPr>
            <w:ins w:id="99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00" w:author="Nur Elina Abdul Mutalib" w:date="2025-12-09T20:27:00Z" w16du:dateUtc="2025-12-09T12:27:00Z">
                    <w:rPr/>
                  </w:rPrChange>
                </w:rPr>
                <w:t>Estimated population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101" w:author="Nur Elina Abdul Mutalib" w:date="2025-12-09T20:30:00Z" w16du:dateUtc="2025-12-09T12:30:00Z">
              <w:tcPr>
                <w:tcW w:w="16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6914402B" w14:textId="77777777" w:rsidR="00E1213C" w:rsidRPr="00E1213C" w:rsidRDefault="00E1213C">
            <w:pPr>
              <w:spacing w:after="0" w:line="240" w:lineRule="auto"/>
              <w:rPr>
                <w:ins w:id="102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03" w:author="Nur Elina Abdul Mutalib" w:date="2025-12-09T20:27:00Z" w16du:dateUtc="2025-12-09T12:27:00Z">
                  <w:rPr>
                    <w:ins w:id="104" w:author="Nur Elina Abdul Mutalib" w:date="2025-12-09T20:27:00Z" w16du:dateUtc="2025-12-09T12:27:00Z"/>
                  </w:rPr>
                </w:rPrChange>
              </w:rPr>
              <w:pPrChange w:id="105" w:author="Nur Elina Abdul Mutalib" w:date="2025-12-09T20:27:00Z" w16du:dateUtc="2025-12-09T12:27:00Z">
                <w:pPr/>
              </w:pPrChange>
            </w:pPr>
            <w:ins w:id="106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07" w:author="Nur Elina Abdul Mutalib" w:date="2025-12-09T20:27:00Z" w16du:dateUtc="2025-12-09T12:27:00Z">
                    <w:rPr/>
                  </w:rPrChange>
                </w:rPr>
                <w:t>% weighted</w:t>
              </w:r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08" w:author="Nur Elina Abdul Mutalib" w:date="2025-12-09T20:27:00Z" w16du:dateUtc="2025-12-09T12:27:00Z">
                    <w:rPr/>
                  </w:rPrChange>
                </w:rPr>
                <w:br/>
                <w:t>( 95%CI)</w:t>
              </w:r>
            </w:ins>
          </w:p>
        </w:tc>
      </w:tr>
      <w:tr w:rsidR="00E1213C" w:rsidRPr="00E1213C" w14:paraId="0B682DA3" w14:textId="77777777" w:rsidTr="00F85D61">
        <w:trPr>
          <w:trHeight w:val="276"/>
          <w:ins w:id="109" w:author="Nur Elina Abdul Mutalib" w:date="2025-12-09T20:27:00Z"/>
          <w:trPrChange w:id="110" w:author="Nur Elina Abdul Mutalib" w:date="2025-12-09T20:30:00Z" w16du:dateUtc="2025-12-09T12:30:00Z">
            <w:trPr>
              <w:trHeight w:val="276"/>
            </w:trPr>
          </w:trPrChange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111" w:author="Nur Elina Abdul Mutalib" w:date="2025-12-09T20:30:00Z" w16du:dateUtc="2025-12-09T12:30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0420CBC2" w14:textId="77777777" w:rsidR="00E1213C" w:rsidRPr="00E1213C" w:rsidRDefault="00E1213C">
            <w:pPr>
              <w:spacing w:after="0" w:line="240" w:lineRule="auto"/>
              <w:rPr>
                <w:ins w:id="112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13" w:author="Nur Elina Abdul Mutalib" w:date="2025-12-09T20:27:00Z" w16du:dateUtc="2025-12-09T12:27:00Z">
                  <w:rPr>
                    <w:ins w:id="114" w:author="Nur Elina Abdul Mutalib" w:date="2025-12-09T20:27:00Z" w16du:dateUtc="2025-12-09T12:27:00Z"/>
                  </w:rPr>
                </w:rPrChange>
              </w:rPr>
              <w:pPrChange w:id="115" w:author="Nur Elina Abdul Mutalib" w:date="2025-12-09T20:27:00Z" w16du:dateUtc="2025-12-09T12:27:00Z">
                <w:pPr/>
              </w:pPrChange>
            </w:pPr>
            <w:ins w:id="116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17" w:author="Nur Elina Abdul Mutalib" w:date="2025-12-09T20:27:00Z" w16du:dateUtc="2025-12-09T12:27:00Z">
                    <w:rPr/>
                  </w:rPrChange>
                </w:rPr>
                <w:t xml:space="preserve">Urban </w:t>
              </w:r>
            </w:ins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18" w:author="Nur Elina Abdul Mutalib" w:date="2025-12-09T20:30:00Z" w16du:dateUtc="2025-12-09T12:30:00Z">
              <w:tcPr>
                <w:tcW w:w="1190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793573CA" w14:textId="13D7CBC2" w:rsidR="00E1213C" w:rsidRPr="00E1213C" w:rsidRDefault="00F85D61">
            <w:pPr>
              <w:spacing w:after="0" w:line="240" w:lineRule="auto"/>
              <w:jc w:val="center"/>
              <w:rPr>
                <w:ins w:id="119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20" w:author="Nur Elina Abdul Mutalib" w:date="2025-12-09T20:27:00Z" w16du:dateUtc="2025-12-09T12:27:00Z">
                  <w:rPr>
                    <w:ins w:id="121" w:author="Nur Elina Abdul Mutalib" w:date="2025-12-09T20:27:00Z" w16du:dateUtc="2025-12-09T12:27:00Z"/>
                  </w:rPr>
                </w:rPrChange>
              </w:rPr>
              <w:pPrChange w:id="122" w:author="Nur Elina Abdul Mutalib" w:date="2025-12-09T20:30:00Z" w16du:dateUtc="2025-12-09T12:30:00Z">
                <w:pPr>
                  <w:jc w:val="center"/>
                </w:pPr>
              </w:pPrChange>
            </w:pPr>
            <w:ins w:id="123" w:author="Nur Elina Abdul Mutalib" w:date="2025-12-09T20:28:00Z" w16du:dateUtc="2025-12-09T12:28:00Z">
              <w:r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t>-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124" w:author="Nur Elina Abdul Mutalib" w:date="2025-12-09T20:30:00Z" w16du:dateUtc="2025-12-09T12:30:00Z">
              <w:tcPr>
                <w:tcW w:w="1580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12A813EE" w14:textId="0609E31D" w:rsidR="00E1213C" w:rsidRPr="00E1213C" w:rsidRDefault="00E1213C">
            <w:pPr>
              <w:spacing w:after="0" w:line="240" w:lineRule="auto"/>
              <w:jc w:val="center"/>
              <w:rPr>
                <w:ins w:id="125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26" w:author="Nur Elina Abdul Mutalib" w:date="2025-12-09T20:27:00Z" w16du:dateUtc="2025-12-09T12:27:00Z">
                  <w:rPr>
                    <w:ins w:id="127" w:author="Nur Elina Abdul Mutalib" w:date="2025-12-09T20:27:00Z" w16du:dateUtc="2025-12-09T12:27:00Z"/>
                  </w:rPr>
                </w:rPrChange>
              </w:rPr>
              <w:pPrChange w:id="128" w:author="Nur Elina Abdul Mutalib" w:date="2025-12-09T20:30:00Z" w16du:dateUtc="2025-12-09T12:30:00Z">
                <w:pPr>
                  <w:jc w:val="center"/>
                </w:pPr>
              </w:pPrChange>
            </w:pPr>
            <w:ins w:id="129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30" w:author="Nur Elina Abdul Mutalib" w:date="2025-12-09T20:27:00Z" w16du:dateUtc="2025-12-09T12:27:00Z">
                    <w:rPr/>
                  </w:rPrChange>
                </w:rPr>
                <w:t>-</w:t>
              </w:r>
            </w:ins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131" w:author="Nur Elina Abdul Mutalib" w:date="2025-12-09T20:30:00Z" w16du:dateUtc="2025-12-09T12:30:00Z">
              <w:tcPr>
                <w:tcW w:w="210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55115B90" w14:textId="445A92D2" w:rsidR="00E1213C" w:rsidRPr="00E1213C" w:rsidRDefault="00E1213C">
            <w:pPr>
              <w:spacing w:after="0" w:line="240" w:lineRule="auto"/>
              <w:jc w:val="center"/>
              <w:rPr>
                <w:ins w:id="132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33" w:author="Nur Elina Abdul Mutalib" w:date="2025-12-09T20:27:00Z" w16du:dateUtc="2025-12-09T12:27:00Z">
                  <w:rPr>
                    <w:ins w:id="134" w:author="Nur Elina Abdul Mutalib" w:date="2025-12-09T20:27:00Z" w16du:dateUtc="2025-12-09T12:27:00Z"/>
                  </w:rPr>
                </w:rPrChange>
              </w:rPr>
              <w:pPrChange w:id="135" w:author="Nur Elina Abdul Mutalib" w:date="2025-12-09T20:30:00Z" w16du:dateUtc="2025-12-09T12:30:00Z">
                <w:pPr>
                  <w:jc w:val="center"/>
                </w:pPr>
              </w:pPrChange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36" w:author="Nur Elina Abdul Mutalib" w:date="2025-12-09T20:30:00Z" w16du:dateUtc="2025-12-09T12:30:00Z">
              <w:tcPr>
                <w:tcW w:w="105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15F295CE" w14:textId="61BF6079" w:rsidR="00E1213C" w:rsidRPr="00E1213C" w:rsidRDefault="00E1213C">
            <w:pPr>
              <w:spacing w:after="0" w:line="240" w:lineRule="auto"/>
              <w:jc w:val="center"/>
              <w:rPr>
                <w:ins w:id="137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38" w:author="Nur Elina Abdul Mutalib" w:date="2025-12-09T20:27:00Z" w16du:dateUtc="2025-12-09T12:27:00Z">
                  <w:rPr>
                    <w:ins w:id="139" w:author="Nur Elina Abdul Mutalib" w:date="2025-12-09T20:27:00Z" w16du:dateUtc="2025-12-09T12:27:00Z"/>
                  </w:rPr>
                </w:rPrChange>
              </w:rPr>
              <w:pPrChange w:id="140" w:author="Nur Elina Abdul Mutalib" w:date="2025-12-09T20:30:00Z" w16du:dateUtc="2025-12-09T12:30:00Z">
                <w:pPr>
                  <w:jc w:val="center"/>
                </w:pPr>
              </w:pPrChange>
            </w:pPr>
            <w:ins w:id="141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42" w:author="Nur Elina Abdul Mutalib" w:date="2025-12-09T20:27:00Z" w16du:dateUtc="2025-12-09T12:27:00Z">
                    <w:rPr/>
                  </w:rPrChange>
                </w:rPr>
                <w:t>228</w:t>
              </w:r>
            </w:ins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143" w:author="Nur Elina Abdul Mutalib" w:date="2025-12-09T20:30:00Z" w16du:dateUtc="2025-12-09T12:30:00Z">
              <w:tcPr>
                <w:tcW w:w="1180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1669C84B" w14:textId="05E4E82A" w:rsidR="00E1213C" w:rsidRPr="00E1213C" w:rsidRDefault="00E1213C">
            <w:pPr>
              <w:spacing w:after="0" w:line="240" w:lineRule="auto"/>
              <w:jc w:val="center"/>
              <w:rPr>
                <w:ins w:id="144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45" w:author="Nur Elina Abdul Mutalib" w:date="2025-12-09T20:27:00Z" w16du:dateUtc="2025-12-09T12:27:00Z">
                  <w:rPr>
                    <w:ins w:id="146" w:author="Nur Elina Abdul Mutalib" w:date="2025-12-09T20:27:00Z" w16du:dateUtc="2025-12-09T12:27:00Z"/>
                  </w:rPr>
                </w:rPrChange>
              </w:rPr>
              <w:pPrChange w:id="147" w:author="Nur Elina Abdul Mutalib" w:date="2025-12-09T20:30:00Z" w16du:dateUtc="2025-12-09T12:30:00Z">
                <w:pPr>
                  <w:jc w:val="center"/>
                </w:pPr>
              </w:pPrChange>
            </w:pPr>
            <w:ins w:id="148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49" w:author="Nur Elina Abdul Mutalib" w:date="2025-12-09T20:27:00Z" w16du:dateUtc="2025-12-09T12:27:00Z">
                    <w:rPr/>
                  </w:rPrChange>
                </w:rPr>
                <w:t>336</w:t>
              </w:r>
            </w:ins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150" w:author="Nur Elina Abdul Mutalib" w:date="2025-12-09T20:30:00Z" w16du:dateUtc="2025-12-09T12:30:00Z">
              <w:tcPr>
                <w:tcW w:w="2140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7335B185" w14:textId="7973E031" w:rsidR="00E1213C" w:rsidRPr="00E1213C" w:rsidRDefault="00291488">
            <w:pPr>
              <w:spacing w:after="0" w:line="240" w:lineRule="auto"/>
              <w:jc w:val="center"/>
              <w:rPr>
                <w:ins w:id="151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52" w:author="Nur Elina Abdul Mutalib" w:date="2025-12-09T20:27:00Z" w16du:dateUtc="2025-12-09T12:27:00Z">
                  <w:rPr>
                    <w:ins w:id="153" w:author="Nur Elina Abdul Mutalib" w:date="2025-12-09T20:27:00Z" w16du:dateUtc="2025-12-09T12:27:00Z"/>
                  </w:rPr>
                </w:rPrChange>
              </w:rPr>
              <w:pPrChange w:id="154" w:author="Nur Elina Abdul Mutalib" w:date="2025-12-09T20:30:00Z" w16du:dateUtc="2025-12-09T12:30:00Z">
                <w:pPr>
                  <w:jc w:val="center"/>
                </w:pPr>
              </w:pPrChange>
            </w:pPr>
            <w:del w:id="155" w:author="Nur Elina Abdul Mutalib" w:date="2025-12-11T21:29:00Z" w16du:dateUtc="2025-12-11T13:29:00Z">
              <w:r w:rsidDel="00782C92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delText>100</w:delText>
              </w:r>
            </w:del>
            <w:ins w:id="156" w:author="Nur Elina Abdul Mutalib" w:date="2025-12-11T21:29:00Z" w16du:dateUtc="2025-12-11T13:29:00Z">
              <w:r w:rsidR="00782C92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t>100.</w:t>
              </w:r>
              <w:r w:rsidR="00466593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t>0</w:t>
              </w:r>
            </w:ins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57" w:author="Nur Elina Abdul Mutalib" w:date="2025-12-09T20:30:00Z" w16du:dateUtc="2025-12-09T12:30:00Z">
              <w:tcPr>
                <w:tcW w:w="105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6DE83812" w14:textId="7960FC00" w:rsidR="00E1213C" w:rsidRPr="00E1213C" w:rsidRDefault="00E1213C">
            <w:pPr>
              <w:spacing w:after="0" w:line="240" w:lineRule="auto"/>
              <w:jc w:val="center"/>
              <w:rPr>
                <w:ins w:id="158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59" w:author="Nur Elina Abdul Mutalib" w:date="2025-12-09T20:27:00Z" w16du:dateUtc="2025-12-09T12:27:00Z">
                  <w:rPr>
                    <w:ins w:id="160" w:author="Nur Elina Abdul Mutalib" w:date="2025-12-09T20:27:00Z" w16du:dateUtc="2025-12-09T12:27:00Z"/>
                  </w:rPr>
                </w:rPrChange>
              </w:rPr>
              <w:pPrChange w:id="161" w:author="Nur Elina Abdul Mutalib" w:date="2025-12-09T20:30:00Z" w16du:dateUtc="2025-12-09T12:30:00Z">
                <w:pPr>
                  <w:jc w:val="center"/>
                </w:pPr>
              </w:pPrChange>
            </w:pPr>
            <w:ins w:id="162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63" w:author="Nur Elina Abdul Mutalib" w:date="2025-12-09T20:27:00Z" w16du:dateUtc="2025-12-09T12:27:00Z">
                    <w:rPr/>
                  </w:rPrChange>
                </w:rPr>
                <w:t>-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164" w:author="Nur Elina Abdul Mutalib" w:date="2025-12-09T20:30:00Z" w16du:dateUtc="2025-12-09T12:30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00BBF504" w14:textId="12E211F8" w:rsidR="00E1213C" w:rsidRPr="00E1213C" w:rsidRDefault="00E1213C">
            <w:pPr>
              <w:spacing w:after="0" w:line="240" w:lineRule="auto"/>
              <w:jc w:val="center"/>
              <w:rPr>
                <w:ins w:id="165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66" w:author="Nur Elina Abdul Mutalib" w:date="2025-12-09T20:27:00Z" w16du:dateUtc="2025-12-09T12:27:00Z">
                  <w:rPr>
                    <w:ins w:id="167" w:author="Nur Elina Abdul Mutalib" w:date="2025-12-09T20:27:00Z" w16du:dateUtc="2025-12-09T12:27:00Z"/>
                  </w:rPr>
                </w:rPrChange>
              </w:rPr>
              <w:pPrChange w:id="168" w:author="Nur Elina Abdul Mutalib" w:date="2025-12-09T20:30:00Z" w16du:dateUtc="2025-12-09T12:30:00Z">
                <w:pPr>
                  <w:jc w:val="center"/>
                </w:pPr>
              </w:pPrChange>
            </w:pPr>
            <w:ins w:id="169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70" w:author="Nur Elina Abdul Mutalib" w:date="2025-12-09T20:27:00Z" w16du:dateUtc="2025-12-09T12:27:00Z">
                    <w:rPr/>
                  </w:rPrChange>
                </w:rPr>
                <w:t>-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171" w:author="Nur Elina Abdul Mutalib" w:date="2025-12-09T20:30:00Z" w16du:dateUtc="2025-12-09T12:30:00Z">
              <w:tcPr>
                <w:tcW w:w="1660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45B35246" w14:textId="05D80494" w:rsidR="00E1213C" w:rsidRPr="00E1213C" w:rsidRDefault="00E1213C">
            <w:pPr>
              <w:spacing w:after="0" w:line="240" w:lineRule="auto"/>
              <w:jc w:val="center"/>
              <w:rPr>
                <w:ins w:id="172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73" w:author="Nur Elina Abdul Mutalib" w:date="2025-12-09T20:27:00Z" w16du:dateUtc="2025-12-09T12:27:00Z">
                  <w:rPr>
                    <w:ins w:id="174" w:author="Nur Elina Abdul Mutalib" w:date="2025-12-09T20:27:00Z" w16du:dateUtc="2025-12-09T12:27:00Z"/>
                  </w:rPr>
                </w:rPrChange>
              </w:rPr>
              <w:pPrChange w:id="175" w:author="Nur Elina Abdul Mutalib" w:date="2025-12-09T20:30:00Z" w16du:dateUtc="2025-12-09T12:30:00Z">
                <w:pPr>
                  <w:jc w:val="center"/>
                </w:pPr>
              </w:pPrChange>
            </w:pPr>
          </w:p>
        </w:tc>
      </w:tr>
      <w:tr w:rsidR="00E1213C" w:rsidRPr="00E1213C" w14:paraId="5C83B41D" w14:textId="77777777" w:rsidTr="00F85D61">
        <w:trPr>
          <w:trHeight w:val="276"/>
          <w:ins w:id="176" w:author="Nur Elina Abdul Mutalib" w:date="2025-12-09T20:27:00Z"/>
          <w:trPrChange w:id="177" w:author="Nur Elina Abdul Mutalib" w:date="2025-12-09T20:30:00Z" w16du:dateUtc="2025-12-09T12:30:00Z">
            <w:trPr>
              <w:trHeight w:val="276"/>
            </w:trPr>
          </w:trPrChange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178" w:author="Nur Elina Abdul Mutalib" w:date="2025-12-09T20:30:00Z" w16du:dateUtc="2025-12-09T12:30:00Z">
              <w:tcPr>
                <w:tcW w:w="1248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36AB7BDD" w14:textId="77777777" w:rsidR="00E1213C" w:rsidRPr="00E1213C" w:rsidRDefault="00E1213C">
            <w:pPr>
              <w:spacing w:after="0" w:line="240" w:lineRule="auto"/>
              <w:rPr>
                <w:ins w:id="179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80" w:author="Nur Elina Abdul Mutalib" w:date="2025-12-09T20:27:00Z" w16du:dateUtc="2025-12-09T12:27:00Z">
                  <w:rPr>
                    <w:ins w:id="181" w:author="Nur Elina Abdul Mutalib" w:date="2025-12-09T20:27:00Z" w16du:dateUtc="2025-12-09T12:27:00Z"/>
                  </w:rPr>
                </w:rPrChange>
              </w:rPr>
              <w:pPrChange w:id="182" w:author="Nur Elina Abdul Mutalib" w:date="2025-12-09T20:27:00Z" w16du:dateUtc="2025-12-09T12:27:00Z">
                <w:pPr/>
              </w:pPrChange>
            </w:pPr>
            <w:ins w:id="183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84" w:author="Nur Elina Abdul Mutalib" w:date="2025-12-09T20:27:00Z" w16du:dateUtc="2025-12-09T12:27:00Z">
                    <w:rPr/>
                  </w:rPrChange>
                </w:rPr>
                <w:t>Fringe</w:t>
              </w:r>
            </w:ins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85" w:author="Nur Elina Abdul Mutalib" w:date="2025-12-09T20:30:00Z" w16du:dateUtc="2025-12-09T12:30:00Z">
              <w:tcPr>
                <w:tcW w:w="1190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6BBBA938" w14:textId="18B0980B" w:rsidR="00E1213C" w:rsidRPr="00E1213C" w:rsidRDefault="00E1213C">
            <w:pPr>
              <w:spacing w:after="0" w:line="240" w:lineRule="auto"/>
              <w:jc w:val="center"/>
              <w:rPr>
                <w:ins w:id="186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87" w:author="Nur Elina Abdul Mutalib" w:date="2025-12-09T20:27:00Z" w16du:dateUtc="2025-12-09T12:27:00Z">
                  <w:rPr>
                    <w:ins w:id="188" w:author="Nur Elina Abdul Mutalib" w:date="2025-12-09T20:27:00Z" w16du:dateUtc="2025-12-09T12:27:00Z"/>
                  </w:rPr>
                </w:rPrChange>
              </w:rPr>
              <w:pPrChange w:id="189" w:author="Nur Elina Abdul Mutalib" w:date="2025-12-09T20:30:00Z" w16du:dateUtc="2025-12-09T12:30:00Z">
                <w:pPr>
                  <w:jc w:val="center"/>
                </w:pPr>
              </w:pPrChange>
            </w:pPr>
            <w:ins w:id="190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91" w:author="Nur Elina Abdul Mutalib" w:date="2025-12-09T20:27:00Z" w16du:dateUtc="2025-12-09T12:27:00Z">
                    <w:rPr/>
                  </w:rPrChange>
                </w:rPr>
                <w:t>508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192" w:author="Nur Elina Abdul Mutalib" w:date="2025-12-09T20:30:00Z" w16du:dateUtc="2025-12-09T12:30:00Z">
              <w:tcPr>
                <w:tcW w:w="1580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1957C4AE" w14:textId="49C5A434" w:rsidR="00E1213C" w:rsidRPr="00E1213C" w:rsidRDefault="00E1213C">
            <w:pPr>
              <w:spacing w:after="0" w:line="240" w:lineRule="auto"/>
              <w:jc w:val="center"/>
              <w:rPr>
                <w:ins w:id="193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94" w:author="Nur Elina Abdul Mutalib" w:date="2025-12-09T20:27:00Z" w16du:dateUtc="2025-12-09T12:27:00Z">
                  <w:rPr>
                    <w:ins w:id="195" w:author="Nur Elina Abdul Mutalib" w:date="2025-12-09T20:27:00Z" w16du:dateUtc="2025-12-09T12:27:00Z"/>
                  </w:rPr>
                </w:rPrChange>
              </w:rPr>
              <w:pPrChange w:id="196" w:author="Nur Elina Abdul Mutalib" w:date="2025-12-09T20:30:00Z" w16du:dateUtc="2025-12-09T12:30:00Z">
                <w:pPr>
                  <w:jc w:val="center"/>
                </w:pPr>
              </w:pPrChange>
            </w:pPr>
            <w:ins w:id="197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98" w:author="Nur Elina Abdul Mutalib" w:date="2025-12-09T20:27:00Z" w16du:dateUtc="2025-12-09T12:27:00Z">
                    <w:rPr/>
                  </w:rPrChange>
                </w:rPr>
                <w:t>8,958</w:t>
              </w:r>
            </w:ins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199" w:author="Nur Elina Abdul Mutalib" w:date="2025-12-09T20:30:00Z" w16du:dateUtc="2025-12-09T12:30:00Z">
              <w:tcPr>
                <w:tcW w:w="2100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5720FA16" w14:textId="77777777" w:rsidR="00E1213C" w:rsidRPr="00E1213C" w:rsidRDefault="00E1213C">
            <w:pPr>
              <w:spacing w:after="0" w:line="240" w:lineRule="auto"/>
              <w:jc w:val="center"/>
              <w:rPr>
                <w:ins w:id="200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01" w:author="Nur Elina Abdul Mutalib" w:date="2025-12-09T20:27:00Z" w16du:dateUtc="2025-12-09T12:27:00Z">
                  <w:rPr>
                    <w:ins w:id="202" w:author="Nur Elina Abdul Mutalib" w:date="2025-12-09T20:27:00Z" w16du:dateUtc="2025-12-09T12:27:00Z"/>
                  </w:rPr>
                </w:rPrChange>
              </w:rPr>
              <w:pPrChange w:id="203" w:author="Nur Elina Abdul Mutalib" w:date="2025-12-09T20:30:00Z" w16du:dateUtc="2025-12-09T12:30:00Z">
                <w:pPr>
                  <w:jc w:val="center"/>
                </w:pPr>
              </w:pPrChange>
            </w:pPr>
            <w:ins w:id="204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05" w:author="Nur Elina Abdul Mutalib" w:date="2025-12-09T20:27:00Z" w16du:dateUtc="2025-12-09T12:27:00Z">
                    <w:rPr/>
                  </w:rPrChange>
                </w:rPr>
                <w:t>61.2 (42.36-77.19)</w:t>
              </w:r>
            </w:ins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206" w:author="Nur Elina Abdul Mutalib" w:date="2025-12-09T20:30:00Z" w16du:dateUtc="2025-12-09T12:30:00Z">
              <w:tcPr>
                <w:tcW w:w="105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272704A5" w14:textId="3E39404C" w:rsidR="00E1213C" w:rsidRPr="00E1213C" w:rsidRDefault="00E1213C">
            <w:pPr>
              <w:spacing w:after="0" w:line="240" w:lineRule="auto"/>
              <w:jc w:val="center"/>
              <w:rPr>
                <w:ins w:id="207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08" w:author="Nur Elina Abdul Mutalib" w:date="2025-12-09T20:27:00Z" w16du:dateUtc="2025-12-09T12:27:00Z">
                  <w:rPr>
                    <w:ins w:id="209" w:author="Nur Elina Abdul Mutalib" w:date="2025-12-09T20:27:00Z" w16du:dateUtc="2025-12-09T12:27:00Z"/>
                  </w:rPr>
                </w:rPrChange>
              </w:rPr>
              <w:pPrChange w:id="210" w:author="Nur Elina Abdul Mutalib" w:date="2025-12-09T20:30:00Z" w16du:dateUtc="2025-12-09T12:30:00Z">
                <w:pPr>
                  <w:jc w:val="center"/>
                </w:pPr>
              </w:pPrChange>
            </w:pPr>
            <w:ins w:id="211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12" w:author="Nur Elina Abdul Mutalib" w:date="2025-12-09T20:27:00Z" w16du:dateUtc="2025-12-09T12:27:00Z">
                    <w:rPr/>
                  </w:rPrChange>
                </w:rPr>
                <w:t>156</w:t>
              </w:r>
            </w:ins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213" w:author="Nur Elina Abdul Mutalib" w:date="2025-12-09T20:30:00Z" w16du:dateUtc="2025-12-09T12:30:00Z">
              <w:tcPr>
                <w:tcW w:w="1180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1EEA01F0" w14:textId="3564828B" w:rsidR="00E1213C" w:rsidRPr="00E1213C" w:rsidRDefault="00E1213C">
            <w:pPr>
              <w:spacing w:after="0" w:line="240" w:lineRule="auto"/>
              <w:jc w:val="center"/>
              <w:rPr>
                <w:ins w:id="214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15" w:author="Nur Elina Abdul Mutalib" w:date="2025-12-09T20:27:00Z" w16du:dateUtc="2025-12-09T12:27:00Z">
                  <w:rPr>
                    <w:ins w:id="216" w:author="Nur Elina Abdul Mutalib" w:date="2025-12-09T20:27:00Z" w16du:dateUtc="2025-12-09T12:27:00Z"/>
                  </w:rPr>
                </w:rPrChange>
              </w:rPr>
              <w:pPrChange w:id="217" w:author="Nur Elina Abdul Mutalib" w:date="2025-12-09T20:30:00Z" w16du:dateUtc="2025-12-09T12:30:00Z">
                <w:pPr>
                  <w:jc w:val="center"/>
                </w:pPr>
              </w:pPrChange>
            </w:pPr>
            <w:ins w:id="218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19" w:author="Nur Elina Abdul Mutalib" w:date="2025-12-09T20:27:00Z" w16du:dateUtc="2025-12-09T12:27:00Z">
                    <w:rPr/>
                  </w:rPrChange>
                </w:rPr>
                <w:t>5,215</w:t>
              </w:r>
            </w:ins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220" w:author="Nur Elina Abdul Mutalib" w:date="2025-12-09T20:30:00Z" w16du:dateUtc="2025-12-09T12:30:00Z">
              <w:tcPr>
                <w:tcW w:w="2140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12591F6B" w14:textId="77777777" w:rsidR="00E1213C" w:rsidRPr="00E1213C" w:rsidRDefault="00E1213C">
            <w:pPr>
              <w:spacing w:after="0" w:line="240" w:lineRule="auto"/>
              <w:jc w:val="center"/>
              <w:rPr>
                <w:ins w:id="221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22" w:author="Nur Elina Abdul Mutalib" w:date="2025-12-09T20:27:00Z" w16du:dateUtc="2025-12-09T12:27:00Z">
                  <w:rPr>
                    <w:ins w:id="223" w:author="Nur Elina Abdul Mutalib" w:date="2025-12-09T20:27:00Z" w16du:dateUtc="2025-12-09T12:27:00Z"/>
                  </w:rPr>
                </w:rPrChange>
              </w:rPr>
              <w:pPrChange w:id="224" w:author="Nur Elina Abdul Mutalib" w:date="2025-12-09T20:30:00Z" w16du:dateUtc="2025-12-09T12:30:00Z">
                <w:pPr>
                  <w:jc w:val="center"/>
                </w:pPr>
              </w:pPrChange>
            </w:pPr>
            <w:ins w:id="225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26" w:author="Nur Elina Abdul Mutalib" w:date="2025-12-09T20:27:00Z" w16du:dateUtc="2025-12-09T12:27:00Z">
                    <w:rPr/>
                  </w:rPrChange>
                </w:rPr>
                <w:t>35.6 (20.02-55.02)</w:t>
              </w:r>
            </w:ins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227" w:author="Nur Elina Abdul Mutalib" w:date="2025-12-09T20:30:00Z" w16du:dateUtc="2025-12-09T12:30:00Z">
              <w:tcPr>
                <w:tcW w:w="1051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00170D70" w14:textId="6BF0EDA7" w:rsidR="00E1213C" w:rsidRPr="00E1213C" w:rsidRDefault="00E1213C">
            <w:pPr>
              <w:spacing w:after="0" w:line="240" w:lineRule="auto"/>
              <w:jc w:val="center"/>
              <w:rPr>
                <w:ins w:id="228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29" w:author="Nur Elina Abdul Mutalib" w:date="2025-12-09T20:27:00Z" w16du:dateUtc="2025-12-09T12:27:00Z">
                  <w:rPr>
                    <w:ins w:id="230" w:author="Nur Elina Abdul Mutalib" w:date="2025-12-09T20:27:00Z" w16du:dateUtc="2025-12-09T12:27:00Z"/>
                  </w:rPr>
                </w:rPrChange>
              </w:rPr>
              <w:pPrChange w:id="231" w:author="Nur Elina Abdul Mutalib" w:date="2025-12-09T20:30:00Z" w16du:dateUtc="2025-12-09T12:30:00Z">
                <w:pPr>
                  <w:jc w:val="center"/>
                </w:pPr>
              </w:pPrChange>
            </w:pPr>
            <w:ins w:id="232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33" w:author="Nur Elina Abdul Mutalib" w:date="2025-12-09T20:27:00Z" w16du:dateUtc="2025-12-09T12:27:00Z">
                    <w:rPr/>
                  </w:rPrChange>
                </w:rPr>
                <w:t>377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234" w:author="Nur Elina Abdul Mutalib" w:date="2025-12-09T20:30:00Z" w16du:dateUtc="2025-12-09T12:30:00Z">
              <w:tcPr>
                <w:tcW w:w="1260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0F6B32B2" w14:textId="4B345F0E" w:rsidR="00E1213C" w:rsidRPr="00E1213C" w:rsidRDefault="00E1213C">
            <w:pPr>
              <w:spacing w:after="0" w:line="240" w:lineRule="auto"/>
              <w:jc w:val="center"/>
              <w:rPr>
                <w:ins w:id="235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36" w:author="Nur Elina Abdul Mutalib" w:date="2025-12-09T20:27:00Z" w16du:dateUtc="2025-12-09T12:27:00Z">
                  <w:rPr>
                    <w:ins w:id="237" w:author="Nur Elina Abdul Mutalib" w:date="2025-12-09T20:27:00Z" w16du:dateUtc="2025-12-09T12:27:00Z"/>
                  </w:rPr>
                </w:rPrChange>
              </w:rPr>
              <w:pPrChange w:id="238" w:author="Nur Elina Abdul Mutalib" w:date="2025-12-09T20:30:00Z" w16du:dateUtc="2025-12-09T12:30:00Z">
                <w:pPr>
                  <w:jc w:val="center"/>
                </w:pPr>
              </w:pPrChange>
            </w:pPr>
            <w:ins w:id="239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40" w:author="Nur Elina Abdul Mutalib" w:date="2025-12-09T20:27:00Z" w16du:dateUtc="2025-12-09T12:27:00Z">
                    <w:rPr/>
                  </w:rPrChange>
                </w:rPr>
                <w:t>465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241" w:author="Nur Elina Abdul Mutalib" w:date="2025-12-09T20:30:00Z" w16du:dateUtc="2025-12-09T12:30:00Z">
              <w:tcPr>
                <w:tcW w:w="1660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1E848233" w14:textId="77777777" w:rsidR="00E1213C" w:rsidRPr="00E1213C" w:rsidRDefault="00E1213C">
            <w:pPr>
              <w:spacing w:after="0" w:line="240" w:lineRule="auto"/>
              <w:jc w:val="center"/>
              <w:rPr>
                <w:ins w:id="242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43" w:author="Nur Elina Abdul Mutalib" w:date="2025-12-09T20:27:00Z" w16du:dateUtc="2025-12-09T12:27:00Z">
                  <w:rPr>
                    <w:ins w:id="244" w:author="Nur Elina Abdul Mutalib" w:date="2025-12-09T20:27:00Z" w16du:dateUtc="2025-12-09T12:27:00Z"/>
                  </w:rPr>
                </w:rPrChange>
              </w:rPr>
              <w:pPrChange w:id="245" w:author="Nur Elina Abdul Mutalib" w:date="2025-12-09T20:30:00Z" w16du:dateUtc="2025-12-09T12:30:00Z">
                <w:pPr>
                  <w:jc w:val="center"/>
                </w:pPr>
              </w:pPrChange>
            </w:pPr>
            <w:ins w:id="246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47" w:author="Nur Elina Abdul Mutalib" w:date="2025-12-09T20:27:00Z" w16du:dateUtc="2025-12-09T12:27:00Z">
                    <w:rPr/>
                  </w:rPrChange>
                </w:rPr>
                <w:t>3.2 (1.79-5.59)</w:t>
              </w:r>
            </w:ins>
          </w:p>
        </w:tc>
      </w:tr>
      <w:tr w:rsidR="00E1213C" w:rsidRPr="00E1213C" w14:paraId="3D652FD2" w14:textId="77777777" w:rsidTr="00F85D61">
        <w:trPr>
          <w:trHeight w:val="276"/>
          <w:ins w:id="248" w:author="Nur Elina Abdul Mutalib" w:date="2025-12-09T20:27:00Z"/>
          <w:trPrChange w:id="249" w:author="Nur Elina Abdul Mutalib" w:date="2025-12-09T20:30:00Z" w16du:dateUtc="2025-12-09T12:30:00Z">
            <w:trPr>
              <w:trHeight w:val="276"/>
            </w:trPr>
          </w:trPrChange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  <w:tcPrChange w:id="250" w:author="Nur Elina Abdul Mutalib" w:date="2025-12-09T20:30:00Z" w16du:dateUtc="2025-12-09T12:30:00Z">
              <w:tcPr>
                <w:tcW w:w="1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14:paraId="43A19F24" w14:textId="5DE907B3" w:rsidR="00E1213C" w:rsidRPr="00E1213C" w:rsidRDefault="00F85D61">
            <w:pPr>
              <w:spacing w:after="0" w:line="240" w:lineRule="auto"/>
              <w:rPr>
                <w:ins w:id="251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52" w:author="Nur Elina Abdul Mutalib" w:date="2025-12-09T20:27:00Z" w16du:dateUtc="2025-12-09T12:27:00Z">
                  <w:rPr>
                    <w:ins w:id="253" w:author="Nur Elina Abdul Mutalib" w:date="2025-12-09T20:27:00Z" w16du:dateUtc="2025-12-09T12:27:00Z"/>
                  </w:rPr>
                </w:rPrChange>
              </w:rPr>
              <w:pPrChange w:id="254" w:author="Nur Elina Abdul Mutalib" w:date="2025-12-09T20:27:00Z" w16du:dateUtc="2025-12-09T12:27:00Z">
                <w:pPr/>
              </w:pPrChange>
            </w:pPr>
            <w:ins w:id="255" w:author="Nur Elina Abdul Mutalib" w:date="2025-12-09T20:29:00Z" w16du:dateUtc="2025-12-09T12:29:00Z">
              <w:r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t>R</w:t>
              </w:r>
            </w:ins>
            <w:ins w:id="256" w:author="Nur Elina Abdul Mutalib" w:date="2025-12-09T20:30:00Z" w16du:dateUtc="2025-12-09T12:30:00Z">
              <w:r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t>emote</w:t>
              </w:r>
            </w:ins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257" w:author="Nur Elina Abdul Mutalib" w:date="2025-12-09T20:30:00Z" w16du:dateUtc="2025-12-09T12:30:00Z">
              <w:tcPr>
                <w:tcW w:w="119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2A63036B" w14:textId="14DA13BC" w:rsidR="00E1213C" w:rsidRPr="00E1213C" w:rsidRDefault="00E1213C">
            <w:pPr>
              <w:spacing w:after="0" w:line="240" w:lineRule="auto"/>
              <w:jc w:val="center"/>
              <w:rPr>
                <w:ins w:id="258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59" w:author="Nur Elina Abdul Mutalib" w:date="2025-12-09T20:27:00Z" w16du:dateUtc="2025-12-09T12:27:00Z">
                  <w:rPr>
                    <w:ins w:id="260" w:author="Nur Elina Abdul Mutalib" w:date="2025-12-09T20:27:00Z" w16du:dateUtc="2025-12-09T12:27:00Z"/>
                  </w:rPr>
                </w:rPrChange>
              </w:rPr>
              <w:pPrChange w:id="261" w:author="Nur Elina Abdul Mutalib" w:date="2025-12-09T20:30:00Z" w16du:dateUtc="2025-12-09T12:30:00Z">
                <w:pPr>
                  <w:jc w:val="center"/>
                </w:pPr>
              </w:pPrChange>
            </w:pPr>
            <w:ins w:id="262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63" w:author="Nur Elina Abdul Mutalib" w:date="2025-12-09T20:27:00Z" w16du:dateUtc="2025-12-09T12:27:00Z">
                    <w:rPr/>
                  </w:rPrChange>
                </w:rPr>
                <w:t>316</w:t>
              </w:r>
            </w:ins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264" w:author="Nur Elina Abdul Mutalib" w:date="2025-12-09T20:30:00Z" w16du:dateUtc="2025-12-09T12:30:00Z">
              <w:tcPr>
                <w:tcW w:w="15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3386E375" w14:textId="0D33D4B6" w:rsidR="00E1213C" w:rsidRPr="00E1213C" w:rsidRDefault="00E1213C">
            <w:pPr>
              <w:spacing w:after="0" w:line="240" w:lineRule="auto"/>
              <w:jc w:val="center"/>
              <w:rPr>
                <w:ins w:id="265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66" w:author="Nur Elina Abdul Mutalib" w:date="2025-12-09T20:27:00Z" w16du:dateUtc="2025-12-09T12:27:00Z">
                  <w:rPr>
                    <w:ins w:id="267" w:author="Nur Elina Abdul Mutalib" w:date="2025-12-09T20:27:00Z" w16du:dateUtc="2025-12-09T12:27:00Z"/>
                  </w:rPr>
                </w:rPrChange>
              </w:rPr>
              <w:pPrChange w:id="268" w:author="Nur Elina Abdul Mutalib" w:date="2025-12-09T20:30:00Z" w16du:dateUtc="2025-12-09T12:30:00Z">
                <w:pPr>
                  <w:jc w:val="center"/>
                </w:pPr>
              </w:pPrChange>
            </w:pPr>
            <w:ins w:id="269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70" w:author="Nur Elina Abdul Mutalib" w:date="2025-12-09T20:27:00Z" w16du:dateUtc="2025-12-09T12:27:00Z">
                    <w:rPr/>
                  </w:rPrChange>
                </w:rPr>
                <w:t>3,367</w:t>
              </w:r>
            </w:ins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271" w:author="Nur Elina Abdul Mutalib" w:date="2025-12-09T20:30:00Z" w16du:dateUtc="2025-12-09T12:30:00Z">
              <w:tcPr>
                <w:tcW w:w="210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58D0D333" w14:textId="77777777" w:rsidR="00E1213C" w:rsidRPr="00E1213C" w:rsidRDefault="00E1213C">
            <w:pPr>
              <w:spacing w:after="0" w:line="240" w:lineRule="auto"/>
              <w:jc w:val="center"/>
              <w:rPr>
                <w:ins w:id="272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73" w:author="Nur Elina Abdul Mutalib" w:date="2025-12-09T20:27:00Z" w16du:dateUtc="2025-12-09T12:27:00Z">
                  <w:rPr>
                    <w:ins w:id="274" w:author="Nur Elina Abdul Mutalib" w:date="2025-12-09T20:27:00Z" w16du:dateUtc="2025-12-09T12:27:00Z"/>
                  </w:rPr>
                </w:rPrChange>
              </w:rPr>
              <w:pPrChange w:id="275" w:author="Nur Elina Abdul Mutalib" w:date="2025-12-09T20:30:00Z" w16du:dateUtc="2025-12-09T12:30:00Z">
                <w:pPr>
                  <w:jc w:val="center"/>
                </w:pPr>
              </w:pPrChange>
            </w:pPr>
            <w:ins w:id="276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77" w:author="Nur Elina Abdul Mutalib" w:date="2025-12-09T20:27:00Z" w16du:dateUtc="2025-12-09T12:27:00Z">
                    <w:rPr/>
                  </w:rPrChange>
                </w:rPr>
                <w:t>76.5 (58.16-88.40)</w:t>
              </w:r>
            </w:ins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278" w:author="Nur Elina Abdul Mutalib" w:date="2025-12-09T20:30:00Z" w16du:dateUtc="2025-12-09T12:30:00Z">
              <w:tcPr>
                <w:tcW w:w="105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5E43213E" w14:textId="1874138D" w:rsidR="00E1213C" w:rsidRPr="00E1213C" w:rsidRDefault="00E1213C">
            <w:pPr>
              <w:spacing w:after="0" w:line="240" w:lineRule="auto"/>
              <w:jc w:val="center"/>
              <w:rPr>
                <w:ins w:id="279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80" w:author="Nur Elina Abdul Mutalib" w:date="2025-12-09T20:27:00Z" w16du:dateUtc="2025-12-09T12:27:00Z">
                  <w:rPr>
                    <w:ins w:id="281" w:author="Nur Elina Abdul Mutalib" w:date="2025-12-09T20:27:00Z" w16du:dateUtc="2025-12-09T12:27:00Z"/>
                  </w:rPr>
                </w:rPrChange>
              </w:rPr>
              <w:pPrChange w:id="282" w:author="Nur Elina Abdul Mutalib" w:date="2025-12-09T20:30:00Z" w16du:dateUtc="2025-12-09T12:30:00Z">
                <w:pPr>
                  <w:jc w:val="center"/>
                </w:pPr>
              </w:pPrChange>
            </w:pPr>
            <w:ins w:id="283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84" w:author="Nur Elina Abdul Mutalib" w:date="2025-12-09T20:27:00Z" w16du:dateUtc="2025-12-09T12:27:00Z">
                    <w:rPr/>
                  </w:rPrChange>
                </w:rPr>
                <w:t>167</w:t>
              </w:r>
            </w:ins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285" w:author="Nur Elina Abdul Mutalib" w:date="2025-12-09T20:30:00Z" w16du:dateUtc="2025-12-09T12:30:00Z">
              <w:tcPr>
                <w:tcW w:w="11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505F3FEF" w14:textId="381EBC00" w:rsidR="00E1213C" w:rsidRPr="00E1213C" w:rsidRDefault="00E1213C">
            <w:pPr>
              <w:spacing w:after="0" w:line="240" w:lineRule="auto"/>
              <w:jc w:val="center"/>
              <w:rPr>
                <w:ins w:id="286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87" w:author="Nur Elina Abdul Mutalib" w:date="2025-12-09T20:27:00Z" w16du:dateUtc="2025-12-09T12:27:00Z">
                  <w:rPr>
                    <w:ins w:id="288" w:author="Nur Elina Abdul Mutalib" w:date="2025-12-09T20:27:00Z" w16du:dateUtc="2025-12-09T12:27:00Z"/>
                  </w:rPr>
                </w:rPrChange>
              </w:rPr>
              <w:pPrChange w:id="289" w:author="Nur Elina Abdul Mutalib" w:date="2025-12-09T20:30:00Z" w16du:dateUtc="2025-12-09T12:30:00Z">
                <w:pPr>
                  <w:jc w:val="center"/>
                </w:pPr>
              </w:pPrChange>
            </w:pPr>
            <w:ins w:id="290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91" w:author="Nur Elina Abdul Mutalib" w:date="2025-12-09T20:27:00Z" w16du:dateUtc="2025-12-09T12:27:00Z">
                    <w:rPr/>
                  </w:rPrChange>
                </w:rPr>
                <w:t>920</w:t>
              </w:r>
            </w:ins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292" w:author="Nur Elina Abdul Mutalib" w:date="2025-12-09T20:30:00Z" w16du:dateUtc="2025-12-09T12:30:00Z">
              <w:tcPr>
                <w:tcW w:w="214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712489B0" w14:textId="77777777" w:rsidR="00E1213C" w:rsidRPr="00E1213C" w:rsidRDefault="00E1213C">
            <w:pPr>
              <w:spacing w:after="0" w:line="240" w:lineRule="auto"/>
              <w:jc w:val="center"/>
              <w:rPr>
                <w:ins w:id="293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94" w:author="Nur Elina Abdul Mutalib" w:date="2025-12-09T20:27:00Z" w16du:dateUtc="2025-12-09T12:27:00Z">
                  <w:rPr>
                    <w:ins w:id="295" w:author="Nur Elina Abdul Mutalib" w:date="2025-12-09T20:27:00Z" w16du:dateUtc="2025-12-09T12:27:00Z"/>
                  </w:rPr>
                </w:rPrChange>
              </w:rPr>
              <w:pPrChange w:id="296" w:author="Nur Elina Abdul Mutalib" w:date="2025-12-09T20:30:00Z" w16du:dateUtc="2025-12-09T12:30:00Z">
                <w:pPr>
                  <w:jc w:val="center"/>
                </w:pPr>
              </w:pPrChange>
            </w:pPr>
            <w:ins w:id="297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98" w:author="Nur Elina Abdul Mutalib" w:date="2025-12-09T20:27:00Z" w16du:dateUtc="2025-12-09T12:27:00Z">
                    <w:rPr/>
                  </w:rPrChange>
                </w:rPr>
                <w:t>20.9 (9.90-38.82)</w:t>
              </w:r>
            </w:ins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299" w:author="Nur Elina Abdul Mutalib" w:date="2025-12-09T20:30:00Z" w16du:dateUtc="2025-12-09T12:30:00Z">
              <w:tcPr>
                <w:tcW w:w="1051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21C32B49" w14:textId="0E1F132F" w:rsidR="00E1213C" w:rsidRPr="00E1213C" w:rsidRDefault="00E1213C">
            <w:pPr>
              <w:spacing w:after="0" w:line="240" w:lineRule="auto"/>
              <w:jc w:val="center"/>
              <w:rPr>
                <w:ins w:id="300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301" w:author="Nur Elina Abdul Mutalib" w:date="2025-12-09T20:27:00Z" w16du:dateUtc="2025-12-09T12:27:00Z">
                  <w:rPr>
                    <w:ins w:id="302" w:author="Nur Elina Abdul Mutalib" w:date="2025-12-09T20:27:00Z" w16du:dateUtc="2025-12-09T12:27:00Z"/>
                  </w:rPr>
                </w:rPrChange>
              </w:rPr>
              <w:pPrChange w:id="303" w:author="Nur Elina Abdul Mutalib" w:date="2025-12-09T20:30:00Z" w16du:dateUtc="2025-12-09T12:30:00Z">
                <w:pPr>
                  <w:jc w:val="center"/>
                </w:pPr>
              </w:pPrChange>
            </w:pPr>
            <w:ins w:id="304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305" w:author="Nur Elina Abdul Mutalib" w:date="2025-12-09T20:27:00Z" w16du:dateUtc="2025-12-09T12:27:00Z">
                    <w:rPr/>
                  </w:rPrChange>
                </w:rPr>
                <w:t>126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306" w:author="Nur Elina Abdul Mutalib" w:date="2025-12-09T20:30:00Z" w16du:dateUtc="2025-12-09T12:30:00Z">
              <w:tcPr>
                <w:tcW w:w="12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57605D38" w14:textId="332F8C41" w:rsidR="00E1213C" w:rsidRPr="00E1213C" w:rsidRDefault="00E1213C">
            <w:pPr>
              <w:spacing w:after="0" w:line="240" w:lineRule="auto"/>
              <w:jc w:val="center"/>
              <w:rPr>
                <w:ins w:id="307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308" w:author="Nur Elina Abdul Mutalib" w:date="2025-12-09T20:27:00Z" w16du:dateUtc="2025-12-09T12:27:00Z">
                  <w:rPr>
                    <w:ins w:id="309" w:author="Nur Elina Abdul Mutalib" w:date="2025-12-09T20:27:00Z" w16du:dateUtc="2025-12-09T12:27:00Z"/>
                  </w:rPr>
                </w:rPrChange>
              </w:rPr>
              <w:pPrChange w:id="310" w:author="Nur Elina Abdul Mutalib" w:date="2025-12-09T20:30:00Z" w16du:dateUtc="2025-12-09T12:30:00Z">
                <w:pPr>
                  <w:jc w:val="center"/>
                </w:pPr>
              </w:pPrChange>
            </w:pPr>
            <w:ins w:id="311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312" w:author="Nur Elina Abdul Mutalib" w:date="2025-12-09T20:27:00Z" w16du:dateUtc="2025-12-09T12:27:00Z">
                    <w:rPr/>
                  </w:rPrChange>
                </w:rPr>
                <w:t>115</w:t>
              </w:r>
            </w:ins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313" w:author="Nur Elina Abdul Mutalib" w:date="2025-12-09T20:30:00Z" w16du:dateUtc="2025-12-09T12:30:00Z">
              <w:tcPr>
                <w:tcW w:w="16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26E5150C" w14:textId="77777777" w:rsidR="00E1213C" w:rsidRPr="00E1213C" w:rsidRDefault="00E1213C">
            <w:pPr>
              <w:spacing w:after="0" w:line="240" w:lineRule="auto"/>
              <w:jc w:val="center"/>
              <w:rPr>
                <w:ins w:id="314" w:author="Nur Elina Abdul Mutalib" w:date="2025-12-09T20:27:00Z" w16du:dateUtc="2025-12-09T12:27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315" w:author="Nur Elina Abdul Mutalib" w:date="2025-12-09T20:27:00Z" w16du:dateUtc="2025-12-09T12:27:00Z">
                  <w:rPr>
                    <w:ins w:id="316" w:author="Nur Elina Abdul Mutalib" w:date="2025-12-09T20:27:00Z" w16du:dateUtc="2025-12-09T12:27:00Z"/>
                  </w:rPr>
                </w:rPrChange>
              </w:rPr>
              <w:pPrChange w:id="317" w:author="Nur Elina Abdul Mutalib" w:date="2025-12-09T20:30:00Z" w16du:dateUtc="2025-12-09T12:30:00Z">
                <w:pPr>
                  <w:jc w:val="center"/>
                </w:pPr>
              </w:pPrChange>
            </w:pPr>
            <w:ins w:id="318" w:author="Nur Elina Abdul Mutalib" w:date="2025-12-09T20:27:00Z" w16du:dateUtc="2025-12-09T12:27:00Z">
              <w:r w:rsidRPr="00E1213C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319" w:author="Nur Elina Abdul Mutalib" w:date="2025-12-09T20:27:00Z" w16du:dateUtc="2025-12-09T12:27:00Z">
                    <w:rPr/>
                  </w:rPrChange>
                </w:rPr>
                <w:t>2.6 (1.38-4.92)</w:t>
              </w:r>
            </w:ins>
          </w:p>
        </w:tc>
      </w:tr>
    </w:tbl>
    <w:p w14:paraId="1D223D1D" w14:textId="2BEEAA0E" w:rsidR="001F3456" w:rsidDel="00A7166D" w:rsidRDefault="001F3456">
      <w:pPr>
        <w:rPr>
          <w:del w:id="320" w:author="Nur Elina Abdul Mutalib" w:date="2025-12-09T20:30:00Z" w16du:dateUtc="2025-12-09T12:30:00Z"/>
          <w:rFonts w:asciiTheme="minorHAnsi" w:hAnsiTheme="minorHAnsi"/>
        </w:rPr>
      </w:pPr>
    </w:p>
    <w:p w14:paraId="0CFBC1AB" w14:textId="24B2F02D" w:rsidR="00390E97" w:rsidRPr="00390E97" w:rsidDel="00A7166D" w:rsidRDefault="00390E97">
      <w:pPr>
        <w:rPr>
          <w:del w:id="321" w:author="Nur Elina Abdul Mutalib" w:date="2025-12-09T20:30:00Z" w16du:dateUtc="2025-12-09T12:30:00Z"/>
          <w:rPrChange w:id="322" w:author="Nur Elina Abdul Mutalib" w:date="2025-12-02T15:17:00Z" w16du:dateUtc="2025-12-02T07:17:00Z">
            <w:rPr>
              <w:del w:id="323" w:author="Nur Elina Abdul Mutalib" w:date="2025-12-09T20:30:00Z" w16du:dateUtc="2025-12-09T12:30:00Z"/>
              <w:rFonts w:asciiTheme="minorHAnsi" w:hAnsiTheme="minorHAnsi"/>
            </w:rPr>
          </w:rPrChange>
        </w:rPr>
      </w:pPr>
    </w:p>
    <w:p w14:paraId="0BDD5560" w14:textId="77777777" w:rsidR="00466593" w:rsidRDefault="000922DA">
      <w:pPr>
        <w:spacing w:after="0" w:line="240" w:lineRule="auto"/>
        <w:rPr>
          <w:ins w:id="324" w:author="Nur Elina Abdul Mutalib" w:date="2025-12-11T21:29:00Z" w16du:dateUtc="2025-12-11T13:29:00Z"/>
        </w:rPr>
      </w:pPr>
      <w:ins w:id="325" w:author="Nur Elina Abdul Mutalib" w:date="2025-12-02T12:59:00Z" w16du:dateUtc="2025-12-02T04:59:00Z">
        <w:r>
          <w:t>Note:</w:t>
        </w:r>
      </w:ins>
      <w:ins w:id="326" w:author="Nur Elina Abdul Mutalib" w:date="2025-12-02T15:17:00Z">
        <w:r w:rsidR="00390E97" w:rsidRPr="00390E97">
          <w:t xml:space="preserve"> %: percentage</w:t>
        </w:r>
      </w:ins>
      <w:ins w:id="327" w:author="Nur Elina Abdul Mutalib" w:date="2025-12-02T15:17:00Z" w16du:dateUtc="2025-12-02T07:17:00Z">
        <w:r w:rsidR="00390E97">
          <w:t xml:space="preserve">. </w:t>
        </w:r>
      </w:ins>
    </w:p>
    <w:p w14:paraId="35DEE867" w14:textId="55E4FC55" w:rsidR="000922DA" w:rsidRDefault="009641F0">
      <w:pPr>
        <w:spacing w:after="0" w:line="240" w:lineRule="auto"/>
        <w:rPr>
          <w:ins w:id="328" w:author="Nur Elina Abdul Mutalib" w:date="2025-12-02T12:59:00Z" w16du:dateUtc="2025-12-02T04:59:00Z"/>
        </w:rPr>
        <w:pPrChange w:id="329" w:author="Nur Elina Abdul Mutalib" w:date="2025-12-02T15:17:00Z" w16du:dateUtc="2025-12-02T07:17:00Z">
          <w:pPr/>
        </w:pPrChange>
      </w:pPr>
      <w:ins w:id="330" w:author="Nur Elina Abdul Mutalib" w:date="2025-12-02T12:59:00Z" w16du:dateUtc="2025-12-02T04:59:00Z">
        <w:r>
          <w:t>Percentage</w:t>
        </w:r>
      </w:ins>
      <w:ins w:id="331" w:author="Nur Elina Abdul Mutalib" w:date="2025-12-11T21:29:00Z" w16du:dateUtc="2025-12-11T13:29:00Z">
        <w:r w:rsidR="00466593">
          <w:t xml:space="preserve"> in this table </w:t>
        </w:r>
      </w:ins>
      <w:ins w:id="332" w:author="Nur Elina Abdul Mutalib" w:date="2025-12-02T12:59:00Z" w16du:dateUtc="2025-12-02T04:59:00Z">
        <w:r>
          <w:t>represent</w:t>
        </w:r>
      </w:ins>
      <w:ins w:id="333" w:author="Nur Elina Abdul Mutalib" w:date="2025-12-02T15:17:00Z" w16du:dateUtc="2025-12-02T07:17:00Z">
        <w:r w:rsidR="00390E97">
          <w:t>s</w:t>
        </w:r>
      </w:ins>
      <w:ins w:id="334" w:author="Nur Elina Abdul Mutalib" w:date="2025-12-02T12:59:00Z" w16du:dateUtc="2025-12-02T04:59:00Z">
        <w:r>
          <w:t xml:space="preserve"> the weighted proportion among outpatient use</w:t>
        </w:r>
        <w:r w:rsidR="00B05138">
          <w:t xml:space="preserve">rs; </w:t>
        </w:r>
      </w:ins>
      <w:del w:id="335" w:author="Nur Elina Abdul Mutalib" w:date="2025-12-11T21:29:00Z" w16du:dateUtc="2025-12-11T13:29:00Z">
        <w:r w:rsidR="006B4F13" w:rsidDel="00466593">
          <w:delText xml:space="preserve">while </w:delText>
        </w:r>
      </w:del>
      <w:ins w:id="336" w:author="Nur Elina Abdul Mutalib" w:date="2025-12-11T21:30:00Z" w16du:dateUtc="2025-12-11T13:30:00Z">
        <w:r w:rsidR="0095436B">
          <w:t>meanwhile</w:t>
        </w:r>
      </w:ins>
      <w:ins w:id="337" w:author="Nur Elina Abdul Mutalib" w:date="2025-12-11T21:32:00Z" w16du:dateUtc="2025-12-11T13:32:00Z">
        <w:r w:rsidR="005E11EF">
          <w:t xml:space="preserve"> the</w:t>
        </w:r>
      </w:ins>
      <w:ins w:id="338" w:author="Nur Elina Abdul Mutalib" w:date="2025-12-11T21:29:00Z" w16du:dateUtc="2025-12-11T13:29:00Z">
        <w:r w:rsidR="00466593">
          <w:t xml:space="preserve"> </w:t>
        </w:r>
      </w:ins>
      <w:ins w:id="339" w:author="Nur Elina Abdul Mutalib" w:date="2025-12-02T12:59:00Z" w16du:dateUtc="2025-12-02T04:59:00Z">
        <w:r w:rsidR="00B05138">
          <w:t>overall prevalence of outpatient utilisati</w:t>
        </w:r>
      </w:ins>
      <w:ins w:id="340" w:author="Nur Elina Abdul Mutalib" w:date="2025-12-02T13:00:00Z" w16du:dateUtc="2025-12-02T05:00:00Z">
        <w:r w:rsidR="00B05138">
          <w:t>on</w:t>
        </w:r>
      </w:ins>
      <w:ins w:id="341" w:author="Nur Elina Abdul Mutalib" w:date="2025-12-09T20:30:00Z" w16du:dateUtc="2025-12-09T12:30:00Z">
        <w:r w:rsidR="00A7166D">
          <w:t xml:space="preserve"> </w:t>
        </w:r>
      </w:ins>
      <w:ins w:id="342" w:author="Nur Elina Abdul Mutalib" w:date="2025-12-02T13:00:00Z" w16du:dateUtc="2025-12-02T05:00:00Z">
        <w:r w:rsidR="00B05138">
          <w:t>among Orang Asli adults was 17.9%</w:t>
        </w:r>
      </w:ins>
    </w:p>
    <w:p w14:paraId="553AB21F" w14:textId="77777777" w:rsidR="000922DA" w:rsidRDefault="000922DA"/>
    <w:sectPr w:rsidR="000922DA" w:rsidSect="00631F94">
      <w:pgSz w:w="16838" w:h="11906" w:orient="landscape"/>
      <w:pgMar w:top="1440" w:right="1440" w:bottom="1440" w:left="1440" w:header="708" w:footer="708" w:gutter="0"/>
      <w:cols w:space="708"/>
      <w:docGrid w:linePitch="360"/>
      <w:sectPrChange w:id="343" w:author="Nur Elina Abdul Mutalib" w:date="2025-12-02T14:24:00Z" w16du:dateUtc="2025-12-02T06:24:00Z">
        <w:sectPr w:rsidR="000922DA" w:rsidSect="00631F94">
          <w:pgSz w:w="11906" w:h="16838" w:orient="portrait"/>
          <w:pgMar w:top="1440" w:right="1440" w:bottom="1440" w:left="1440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ur Elina Abdul Mutalib">
    <w15:presenceInfo w15:providerId="None" w15:userId="Nur Elina Abdul Mutali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5FF"/>
    <w:rsid w:val="00023517"/>
    <w:rsid w:val="000922DA"/>
    <w:rsid w:val="000E2D79"/>
    <w:rsid w:val="001679AD"/>
    <w:rsid w:val="001866BC"/>
    <w:rsid w:val="001D2640"/>
    <w:rsid w:val="001F3456"/>
    <w:rsid w:val="00291488"/>
    <w:rsid w:val="002974C3"/>
    <w:rsid w:val="002F5E51"/>
    <w:rsid w:val="0031286E"/>
    <w:rsid w:val="003676BE"/>
    <w:rsid w:val="00390E97"/>
    <w:rsid w:val="00401B67"/>
    <w:rsid w:val="00466593"/>
    <w:rsid w:val="00533561"/>
    <w:rsid w:val="00560887"/>
    <w:rsid w:val="005719EC"/>
    <w:rsid w:val="00585810"/>
    <w:rsid w:val="005D6C85"/>
    <w:rsid w:val="005E11EF"/>
    <w:rsid w:val="00631F94"/>
    <w:rsid w:val="006B0282"/>
    <w:rsid w:val="006B4F13"/>
    <w:rsid w:val="00733264"/>
    <w:rsid w:val="00782C92"/>
    <w:rsid w:val="0082256E"/>
    <w:rsid w:val="00870CD4"/>
    <w:rsid w:val="008765FF"/>
    <w:rsid w:val="008A0224"/>
    <w:rsid w:val="0095436B"/>
    <w:rsid w:val="009641F0"/>
    <w:rsid w:val="009B0A98"/>
    <w:rsid w:val="00A7166D"/>
    <w:rsid w:val="00B05138"/>
    <w:rsid w:val="00BA6F99"/>
    <w:rsid w:val="00E1213C"/>
    <w:rsid w:val="00EC3D55"/>
    <w:rsid w:val="00F85D61"/>
    <w:rsid w:val="00F8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A8BAB"/>
  <w15:chartTrackingRefBased/>
  <w15:docId w15:val="{43320D31-9BCE-4730-9F22-BDE9EB354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5FF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5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5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5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5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5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5F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5F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5F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5F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5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5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5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5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5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5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5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5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5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5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5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5F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5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5FF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5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5FF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8765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5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5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5F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A0224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Elina Abdul Mutalib</dc:creator>
  <cp:keywords/>
  <dc:description/>
  <cp:lastModifiedBy>Nur Elina Abdul Mutalib</cp:lastModifiedBy>
  <cp:revision>27</cp:revision>
  <dcterms:created xsi:type="dcterms:W3CDTF">2025-05-07T02:33:00Z</dcterms:created>
  <dcterms:modified xsi:type="dcterms:W3CDTF">2025-12-11T13:32:00Z</dcterms:modified>
</cp:coreProperties>
</file>